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F9428" w14:textId="4CD53EF4" w:rsidR="00011DED" w:rsidRPr="006B730A" w:rsidRDefault="0000000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B730A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  <w:t>Supplemental Materia</w:t>
      </w:r>
      <w:r w:rsidRPr="006B730A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l 4. </w:t>
      </w:r>
      <w:r w:rsidR="006B73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eneral results of s</w:t>
      </w:r>
      <w:r w:rsidRPr="006B73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mulations performed with a new set of standard deviations of the fitness </w:t>
      </w:r>
      <w:r w:rsidR="006B73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or </w:t>
      </w:r>
      <w:r w:rsidRPr="006B73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e four allele categories.</w:t>
      </w:r>
    </w:p>
    <w:p w14:paraId="75A3B5FE" w14:textId="77777777" w:rsidR="00011DED" w:rsidRPr="006B730A" w:rsidRDefault="00011DED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</w:p>
    <w:p w14:paraId="2489CDF5" w14:textId="77777777" w:rsidR="00011DED" w:rsidRPr="006B730A" w:rsidRDefault="0000000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</w:pPr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 xml:space="preserve">Table. Comparison between the general results obtained with two different assumed sets of values of SD of fitness of </w:t>
      </w:r>
      <w:r w:rsidRPr="006B730A">
        <w:rPr>
          <w:rFonts w:ascii="Times New Roman" w:eastAsia="Times New Roman" w:hAnsi="Times New Roman" w:cs="Times New Roman"/>
          <w:i/>
          <w:color w:val="212121"/>
          <w:sz w:val="24"/>
          <w:szCs w:val="24"/>
          <w:highlight w:val="white"/>
          <w:lang w:val="en-US"/>
        </w:rPr>
        <w:t>ATXN3</w:t>
      </w:r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 xml:space="preserve"> alleles. Mean values of fitness were 1 for normal alleles and 1.5 for expanded alleles, according to </w:t>
      </w:r>
      <w:proofErr w:type="spellStart"/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Sena</w:t>
      </w:r>
      <w:proofErr w:type="spellEnd"/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 xml:space="preserve"> et al </w:t>
      </w:r>
      <w:proofErr w:type="gramStart"/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2021b</w:t>
      </w:r>
      <w:proofErr w:type="gramEnd"/>
    </w:p>
    <w:p w14:paraId="55AEED12" w14:textId="77777777" w:rsidR="00011DED" w:rsidRPr="006B730A" w:rsidRDefault="00011DED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</w:p>
    <w:tbl>
      <w:tblPr>
        <w:tblStyle w:val="a"/>
        <w:tblW w:w="90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025"/>
        <w:gridCol w:w="1560"/>
        <w:gridCol w:w="1350"/>
        <w:gridCol w:w="2055"/>
      </w:tblGrid>
      <w:tr w:rsidR="00011DED" w14:paraId="0A2D82E8" w14:textId="77777777">
        <w:trPr>
          <w:trHeight w:val="510"/>
        </w:trPr>
        <w:tc>
          <w:tcPr>
            <w:tcW w:w="21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A6CE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SD</w:t>
            </w:r>
          </w:p>
          <w:p w14:paraId="7D10E973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fitness</w:t>
            </w:r>
          </w:p>
        </w:tc>
        <w:tc>
          <w:tcPr>
            <w:tcW w:w="20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DEF6" w14:textId="77777777" w:rsidR="00011DED" w:rsidRPr="006B730A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Lineages eliminated from </w:t>
            </w:r>
          </w:p>
          <w:p w14:paraId="76EE3258" w14:textId="77777777" w:rsidR="00011DED" w:rsidRPr="006B730A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the population</w:t>
            </w:r>
          </w:p>
        </w:tc>
        <w:tc>
          <w:tcPr>
            <w:tcW w:w="29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55E7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alleles</w:t>
            </w:r>
            <w:proofErr w:type="spellEnd"/>
          </w:p>
        </w:tc>
        <w:tc>
          <w:tcPr>
            <w:tcW w:w="205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4307" w14:textId="77777777" w:rsidR="00011DED" w:rsidRPr="006B730A" w:rsidRDefault="00000000">
            <w:pPr>
              <w:shd w:val="clear" w:color="auto" w:fill="FFFFFF"/>
              <w:spacing w:line="36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 Lineages that remained in the population after </w:t>
            </w:r>
          </w:p>
          <w:p w14:paraId="51D241A7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650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generations</w:t>
            </w:r>
            <w:proofErr w:type="spellEnd"/>
          </w:p>
        </w:tc>
      </w:tr>
      <w:tr w:rsidR="00011DED" w14:paraId="0A9DF511" w14:textId="77777777">
        <w:trPr>
          <w:trHeight w:val="810"/>
        </w:trPr>
        <w:tc>
          <w:tcPr>
            <w:tcW w:w="21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AC97" w14:textId="77777777" w:rsidR="00011DED" w:rsidRDefault="00011DED">
            <w:pPr>
              <w:widowControl w:val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202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DA13" w14:textId="77777777" w:rsidR="00011DED" w:rsidRDefault="00011DED">
            <w:pPr>
              <w:widowControl w:val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CDBE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ineage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extinc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fixation</w:t>
            </w:r>
            <w:proofErr w:type="spellEnd"/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A666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ineage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el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s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fixed</w:t>
            </w:r>
            <w:proofErr w:type="spellEnd"/>
          </w:p>
        </w:tc>
        <w:tc>
          <w:tcPr>
            <w:tcW w:w="205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6F9E" w14:textId="77777777" w:rsidR="00011DED" w:rsidRDefault="00011DED">
            <w:pPr>
              <w:widowControl w:val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</w:tr>
      <w:tr w:rsidR="00011DED" w14:paraId="13449F80" w14:textId="77777777">
        <w:trPr>
          <w:trHeight w:val="4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3988" w14:textId="77777777" w:rsidR="00011DED" w:rsidRPr="006B730A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25 for normal and expanded alleles 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04A0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5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4F62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339A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5BFC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357</w:t>
            </w:r>
          </w:p>
        </w:tc>
      </w:tr>
      <w:tr w:rsidR="00011DED" w14:paraId="1B163359" w14:textId="77777777">
        <w:trPr>
          <w:trHeight w:val="480"/>
        </w:trPr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B9E1" w14:textId="77777777" w:rsidR="00011DED" w:rsidRPr="006B730A" w:rsidRDefault="00000000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color w:val="000000" w:themeColor="text1"/>
                <w:lang w:val="en-US"/>
              </w:rPr>
              <w:t>0.5 for expanded and 0.33 for normal allele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D86A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8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0EA8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02D0F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4CC0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169</w:t>
            </w:r>
          </w:p>
        </w:tc>
      </w:tr>
    </w:tbl>
    <w:p w14:paraId="3DBCAFC1" w14:textId="77777777" w:rsidR="00011DED" w:rsidRPr="006B730A" w:rsidRDefault="00000000">
      <w:pPr>
        <w:shd w:val="clear" w:color="auto" w:fill="FFFFFF"/>
        <w:spacing w:line="360" w:lineRule="auto"/>
        <w:jc w:val="both"/>
        <w:rPr>
          <w:lang w:val="en-US"/>
        </w:rPr>
      </w:pPr>
      <w:r w:rsidRPr="006B730A">
        <w:rPr>
          <w:lang w:val="en-US"/>
        </w:rPr>
        <w:t>* Values assumed in the main text</w:t>
      </w:r>
    </w:p>
    <w:p w14:paraId="0AAF5177" w14:textId="77777777" w:rsidR="00011DED" w:rsidRPr="006B730A" w:rsidRDefault="00011DED">
      <w:pPr>
        <w:shd w:val="clear" w:color="auto" w:fill="FFFFFF"/>
        <w:spacing w:line="360" w:lineRule="auto"/>
        <w:jc w:val="both"/>
        <w:rPr>
          <w:lang w:val="en-US"/>
        </w:rPr>
      </w:pPr>
    </w:p>
    <w:p w14:paraId="02D4E740" w14:textId="77777777" w:rsidR="00011DED" w:rsidRPr="006B730A" w:rsidRDefault="00011DED">
      <w:pPr>
        <w:shd w:val="clear" w:color="auto" w:fill="FFFFFF"/>
        <w:spacing w:line="360" w:lineRule="auto"/>
        <w:jc w:val="both"/>
        <w:rPr>
          <w:lang w:val="en-US"/>
        </w:rPr>
      </w:pPr>
    </w:p>
    <w:p w14:paraId="3CB82B63" w14:textId="77777777" w:rsidR="00011DED" w:rsidRPr="006B730A" w:rsidRDefault="0000000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 xml:space="preserve">Table. Comparison between the general results obtained with two different assumed sets of values of SD of fitness of </w:t>
      </w:r>
      <w:r w:rsidRPr="006B730A">
        <w:rPr>
          <w:rFonts w:ascii="Times New Roman" w:eastAsia="Times New Roman" w:hAnsi="Times New Roman" w:cs="Times New Roman"/>
          <w:i/>
          <w:color w:val="212121"/>
          <w:sz w:val="24"/>
          <w:szCs w:val="24"/>
          <w:highlight w:val="white"/>
          <w:lang w:val="en-US"/>
        </w:rPr>
        <w:t>ATXN2</w:t>
      </w:r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 xml:space="preserve"> alleles. Mean values of fitness were 1 for normal alleles and 1.45 for expanded alleles, according to </w:t>
      </w:r>
      <w:proofErr w:type="spellStart"/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Sena</w:t>
      </w:r>
      <w:proofErr w:type="spellEnd"/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 xml:space="preserve"> et al </w:t>
      </w:r>
      <w:proofErr w:type="gramStart"/>
      <w:r w:rsidRPr="006B730A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2021a</w:t>
      </w:r>
      <w:proofErr w:type="gramEnd"/>
    </w:p>
    <w:tbl>
      <w:tblPr>
        <w:tblStyle w:val="a0"/>
        <w:tblW w:w="91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680"/>
        <w:gridCol w:w="1740"/>
        <w:gridCol w:w="1530"/>
        <w:gridCol w:w="2055"/>
      </w:tblGrid>
      <w:tr w:rsidR="00011DED" w:rsidRPr="006B730A" w14:paraId="359B8363" w14:textId="77777777">
        <w:trPr>
          <w:trHeight w:val="510"/>
        </w:trPr>
        <w:tc>
          <w:tcPr>
            <w:tcW w:w="211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4418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SD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of</w:t>
            </w:r>
            <w:proofErr w:type="spellEnd"/>
          </w:p>
          <w:p w14:paraId="47F21001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fitness</w:t>
            </w:r>
          </w:p>
        </w:tc>
        <w:tc>
          <w:tcPr>
            <w:tcW w:w="16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D48D" w14:textId="77777777" w:rsidR="00011DED" w:rsidRPr="006B730A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Lineages eliminated from the population</w:t>
            </w:r>
          </w:p>
        </w:tc>
        <w:tc>
          <w:tcPr>
            <w:tcW w:w="32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F374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alleles</w:t>
            </w:r>
            <w:proofErr w:type="spellEnd"/>
          </w:p>
        </w:tc>
        <w:tc>
          <w:tcPr>
            <w:tcW w:w="205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4E89" w14:textId="77777777" w:rsidR="00011DED" w:rsidRPr="006B730A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 Lineages that remained in the population in the 650 generation</w:t>
            </w:r>
          </w:p>
        </w:tc>
      </w:tr>
      <w:tr w:rsidR="00011DED" w14:paraId="06EC9FBD" w14:textId="77777777">
        <w:trPr>
          <w:trHeight w:val="810"/>
        </w:trPr>
        <w:tc>
          <w:tcPr>
            <w:tcW w:w="211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35DD" w14:textId="77777777" w:rsidR="00011DED" w:rsidRPr="006B730A" w:rsidRDefault="00011DED">
            <w:pPr>
              <w:widowControl w:val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68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B1FBA" w14:textId="77777777" w:rsidR="00011DED" w:rsidRPr="006B730A" w:rsidRDefault="00011DED">
            <w:pPr>
              <w:widowControl w:val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DE23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ineage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extinc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fixation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CE10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ineage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el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s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fixed</w:t>
            </w:r>
            <w:proofErr w:type="spellEnd"/>
          </w:p>
        </w:tc>
        <w:tc>
          <w:tcPr>
            <w:tcW w:w="205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247D" w14:textId="77777777" w:rsidR="00011DED" w:rsidRDefault="00011DED">
            <w:pPr>
              <w:widowControl w:val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</w:tr>
      <w:tr w:rsidR="00011DED" w14:paraId="01683BF5" w14:textId="77777777">
        <w:trPr>
          <w:trHeight w:val="48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BE59" w14:textId="77777777" w:rsidR="00011DED" w:rsidRPr="006B730A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25 for normal and expanded alleles 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2802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9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C019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6415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7422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0</w:t>
            </w:r>
          </w:p>
        </w:tc>
      </w:tr>
      <w:tr w:rsidR="00011DED" w14:paraId="7F1FDFDA" w14:textId="77777777">
        <w:trPr>
          <w:trHeight w:val="480"/>
        </w:trPr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E65F" w14:textId="77777777" w:rsidR="00011DED" w:rsidRPr="006B730A" w:rsidRDefault="00000000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6B730A">
              <w:rPr>
                <w:color w:val="000000" w:themeColor="text1"/>
                <w:lang w:val="en-US"/>
              </w:rPr>
              <w:t>0.5 for expanded and 0.33 for normal allel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7F1C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9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4E25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B211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FABC" w14:textId="77777777" w:rsidR="00011DED" w:rsidRDefault="00000000">
            <w:pPr>
              <w:shd w:val="clear" w:color="auto" w:fill="FFFFFF"/>
              <w:spacing w:line="36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0</w:t>
            </w:r>
          </w:p>
        </w:tc>
      </w:tr>
    </w:tbl>
    <w:p w14:paraId="2FB4BAF1" w14:textId="090EDBFB" w:rsidR="00011DED" w:rsidRPr="006B730A" w:rsidRDefault="00000000">
      <w:pPr>
        <w:shd w:val="clear" w:color="auto" w:fill="FFFFFF"/>
        <w:spacing w:line="360" w:lineRule="auto"/>
        <w:jc w:val="both"/>
        <w:rPr>
          <w:lang w:val="en-US"/>
        </w:rPr>
      </w:pPr>
      <w:r w:rsidRPr="006B730A">
        <w:rPr>
          <w:lang w:val="en-US"/>
        </w:rPr>
        <w:t>* Values assumed in the main tex</w:t>
      </w:r>
      <w:r w:rsidR="006B730A">
        <w:rPr>
          <w:lang w:val="en-US"/>
        </w:rPr>
        <w:t>t</w:t>
      </w:r>
    </w:p>
    <w:sectPr w:rsidR="00011DED" w:rsidRPr="006B730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DED"/>
    <w:rsid w:val="00011DED"/>
    <w:rsid w:val="006B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191F3F"/>
  <w15:docId w15:val="{EFF2E661-CCC4-C340-BDBA-959543F9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Bannach Jardim</cp:lastModifiedBy>
  <cp:revision>2</cp:revision>
  <dcterms:created xsi:type="dcterms:W3CDTF">2023-10-22T00:35:00Z</dcterms:created>
  <dcterms:modified xsi:type="dcterms:W3CDTF">2023-10-22T00:37:00Z</dcterms:modified>
</cp:coreProperties>
</file>